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27C96E" w14:textId="0AC71C38" w:rsidR="00E74633" w:rsidRDefault="009048AE" w:rsidP="004B5A1D">
      <w:pPr>
        <w:jc w:val="center"/>
      </w:pPr>
      <w:r>
        <w:rPr>
          <w:b/>
        </w:rPr>
        <w:t>Supplementary Table S</w:t>
      </w:r>
      <w:r w:rsidR="00FB2D65">
        <w:rPr>
          <w:b/>
        </w:rPr>
        <w:t>3</w:t>
      </w:r>
      <w:r>
        <w:rPr>
          <w:b/>
        </w:rPr>
        <w:t>. Intraoperative complication categories by nail length</w:t>
      </w: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783"/>
        <w:gridCol w:w="2028"/>
        <w:gridCol w:w="2028"/>
        <w:gridCol w:w="2017"/>
      </w:tblGrid>
      <w:tr w:rsidR="00E74633" w14:paraId="57A267B5" w14:textId="77777777">
        <w:tc>
          <w:tcPr>
            <w:tcW w:w="2160" w:type="dxa"/>
          </w:tcPr>
          <w:p w14:paraId="5F67418C" w14:textId="77777777" w:rsidR="00E74633" w:rsidRDefault="009048AE">
            <w:r>
              <w:rPr>
                <w:b/>
              </w:rPr>
              <w:t>Complication category</w:t>
            </w:r>
          </w:p>
        </w:tc>
        <w:tc>
          <w:tcPr>
            <w:tcW w:w="2160" w:type="dxa"/>
          </w:tcPr>
          <w:p w14:paraId="174A87BB" w14:textId="77777777" w:rsidR="00E74633" w:rsidRDefault="009048AE">
            <w:r>
              <w:rPr>
                <w:b/>
              </w:rPr>
              <w:t>Long nails (n=124)</w:t>
            </w:r>
          </w:p>
        </w:tc>
        <w:tc>
          <w:tcPr>
            <w:tcW w:w="2160" w:type="dxa"/>
          </w:tcPr>
          <w:p w14:paraId="2145CBAE" w14:textId="77777777" w:rsidR="00E74633" w:rsidRDefault="009048AE">
            <w:r>
              <w:rPr>
                <w:b/>
              </w:rPr>
              <w:t>Short nails (n=249)</w:t>
            </w:r>
          </w:p>
        </w:tc>
        <w:tc>
          <w:tcPr>
            <w:tcW w:w="2160" w:type="dxa"/>
          </w:tcPr>
          <w:p w14:paraId="0DA39546" w14:textId="77777777" w:rsidR="00E74633" w:rsidRDefault="009048AE">
            <w:r>
              <w:rPr>
                <w:b/>
              </w:rPr>
              <w:t>P-value</w:t>
            </w:r>
          </w:p>
        </w:tc>
      </w:tr>
      <w:tr w:rsidR="00E74633" w14:paraId="12B91682" w14:textId="77777777">
        <w:tc>
          <w:tcPr>
            <w:tcW w:w="2160" w:type="dxa"/>
          </w:tcPr>
          <w:p w14:paraId="0C717D53" w14:textId="77777777" w:rsidR="00E74633" w:rsidRDefault="009048AE">
            <w:r>
              <w:t>Any intraoperative complication</w:t>
            </w:r>
          </w:p>
        </w:tc>
        <w:tc>
          <w:tcPr>
            <w:tcW w:w="2160" w:type="dxa"/>
          </w:tcPr>
          <w:p w14:paraId="78E18236" w14:textId="77777777" w:rsidR="00E74633" w:rsidRDefault="009048AE">
            <w:r>
              <w:t>30 (24.2%)</w:t>
            </w:r>
          </w:p>
        </w:tc>
        <w:tc>
          <w:tcPr>
            <w:tcW w:w="2160" w:type="dxa"/>
          </w:tcPr>
          <w:p w14:paraId="7E4D4022" w14:textId="77777777" w:rsidR="00E74633" w:rsidRDefault="009048AE">
            <w:r>
              <w:t>28 (11.2%)</w:t>
            </w:r>
          </w:p>
        </w:tc>
        <w:tc>
          <w:tcPr>
            <w:tcW w:w="2160" w:type="dxa"/>
          </w:tcPr>
          <w:p w14:paraId="74A2558E" w14:textId="77777777" w:rsidR="00E74633" w:rsidRDefault="009048AE">
            <w:r>
              <w:t>0.002</w:t>
            </w:r>
          </w:p>
        </w:tc>
      </w:tr>
      <w:tr w:rsidR="00E74633" w14:paraId="35303937" w14:textId="77777777">
        <w:tc>
          <w:tcPr>
            <w:tcW w:w="2160" w:type="dxa"/>
          </w:tcPr>
          <w:p w14:paraId="61A13EAF" w14:textId="77777777" w:rsidR="00E74633" w:rsidRDefault="009048AE">
            <w:r>
              <w:t>Technical/surgical problem</w:t>
            </w:r>
          </w:p>
        </w:tc>
        <w:tc>
          <w:tcPr>
            <w:tcW w:w="2160" w:type="dxa"/>
          </w:tcPr>
          <w:p w14:paraId="01EEA807" w14:textId="77777777" w:rsidR="00E74633" w:rsidRDefault="009048AE">
            <w:r>
              <w:t>20 (16.1%)</w:t>
            </w:r>
          </w:p>
        </w:tc>
        <w:tc>
          <w:tcPr>
            <w:tcW w:w="2160" w:type="dxa"/>
          </w:tcPr>
          <w:p w14:paraId="3BB0CFF6" w14:textId="77777777" w:rsidR="00E74633" w:rsidRDefault="009048AE">
            <w:r>
              <w:t>13 (5.2%)</w:t>
            </w:r>
          </w:p>
        </w:tc>
        <w:tc>
          <w:tcPr>
            <w:tcW w:w="2160" w:type="dxa"/>
          </w:tcPr>
          <w:p w14:paraId="0926EBC9" w14:textId="77777777" w:rsidR="00E74633" w:rsidRDefault="009048AE">
            <w:r>
              <w:t>&lt;0.001</w:t>
            </w:r>
          </w:p>
        </w:tc>
      </w:tr>
      <w:tr w:rsidR="00E74633" w14:paraId="03CCD6D1" w14:textId="77777777">
        <w:tc>
          <w:tcPr>
            <w:tcW w:w="2160" w:type="dxa"/>
          </w:tcPr>
          <w:p w14:paraId="160FB97E" w14:textId="77777777" w:rsidR="00E74633" w:rsidRDefault="009048AE">
            <w:r>
              <w:t>Instrumentation/implantation problem</w:t>
            </w:r>
          </w:p>
        </w:tc>
        <w:tc>
          <w:tcPr>
            <w:tcW w:w="2160" w:type="dxa"/>
          </w:tcPr>
          <w:p w14:paraId="744BC753" w14:textId="77777777" w:rsidR="00E74633" w:rsidRDefault="009048AE">
            <w:r>
              <w:t>3 (2.4%)</w:t>
            </w:r>
          </w:p>
        </w:tc>
        <w:tc>
          <w:tcPr>
            <w:tcW w:w="2160" w:type="dxa"/>
          </w:tcPr>
          <w:p w14:paraId="1A2AAFF8" w14:textId="77777777" w:rsidR="00E74633" w:rsidRDefault="009048AE">
            <w:r>
              <w:t>2 (0.8%)</w:t>
            </w:r>
          </w:p>
        </w:tc>
        <w:tc>
          <w:tcPr>
            <w:tcW w:w="2160" w:type="dxa"/>
          </w:tcPr>
          <w:p w14:paraId="72AD7776" w14:textId="77777777" w:rsidR="00E74633" w:rsidRDefault="009048AE">
            <w:r>
              <w:t>0.338</w:t>
            </w:r>
          </w:p>
        </w:tc>
      </w:tr>
      <w:tr w:rsidR="00E74633" w14:paraId="66CA6373" w14:textId="77777777">
        <w:tc>
          <w:tcPr>
            <w:tcW w:w="2160" w:type="dxa"/>
          </w:tcPr>
          <w:p w14:paraId="6459C798" w14:textId="77777777" w:rsidR="00E74633" w:rsidRDefault="009048AE">
            <w:r>
              <w:t>Hemodynamic instability</w:t>
            </w:r>
          </w:p>
        </w:tc>
        <w:tc>
          <w:tcPr>
            <w:tcW w:w="2160" w:type="dxa"/>
          </w:tcPr>
          <w:p w14:paraId="634B10D9" w14:textId="77777777" w:rsidR="00E74633" w:rsidRDefault="009048AE">
            <w:r>
              <w:t>3 (2.4%)</w:t>
            </w:r>
          </w:p>
        </w:tc>
        <w:tc>
          <w:tcPr>
            <w:tcW w:w="2160" w:type="dxa"/>
          </w:tcPr>
          <w:p w14:paraId="51D22D9F" w14:textId="77777777" w:rsidR="00E74633" w:rsidRDefault="009048AE">
            <w:r>
              <w:t>4 (1.6%)</w:t>
            </w:r>
          </w:p>
        </w:tc>
        <w:tc>
          <w:tcPr>
            <w:tcW w:w="2160" w:type="dxa"/>
          </w:tcPr>
          <w:p w14:paraId="072D0FF8" w14:textId="77777777" w:rsidR="00E74633" w:rsidRDefault="009048AE">
            <w:r>
              <w:t>0.690</w:t>
            </w:r>
          </w:p>
        </w:tc>
      </w:tr>
      <w:tr w:rsidR="00E74633" w14:paraId="2202EA5B" w14:textId="77777777">
        <w:tc>
          <w:tcPr>
            <w:tcW w:w="2160" w:type="dxa"/>
          </w:tcPr>
          <w:p w14:paraId="7D56221E" w14:textId="77777777" w:rsidR="00E74633" w:rsidRDefault="009048AE">
            <w:r>
              <w:t>Coagulation-related event</w:t>
            </w:r>
          </w:p>
        </w:tc>
        <w:tc>
          <w:tcPr>
            <w:tcW w:w="2160" w:type="dxa"/>
          </w:tcPr>
          <w:p w14:paraId="6C67D5F4" w14:textId="77777777" w:rsidR="00E74633" w:rsidRDefault="009048AE">
            <w:r>
              <w:t>2 (1.6%)</w:t>
            </w:r>
          </w:p>
        </w:tc>
        <w:tc>
          <w:tcPr>
            <w:tcW w:w="2160" w:type="dxa"/>
          </w:tcPr>
          <w:p w14:paraId="6687D19F" w14:textId="77777777" w:rsidR="00E74633" w:rsidRDefault="009048AE">
            <w:r>
              <w:t>2 (0.8%)</w:t>
            </w:r>
          </w:p>
        </w:tc>
        <w:tc>
          <w:tcPr>
            <w:tcW w:w="2160" w:type="dxa"/>
          </w:tcPr>
          <w:p w14:paraId="0381B4D4" w14:textId="77777777" w:rsidR="00E74633" w:rsidRDefault="009048AE">
            <w:r>
              <w:t>0.603</w:t>
            </w:r>
          </w:p>
        </w:tc>
      </w:tr>
      <w:tr w:rsidR="00E74633" w14:paraId="2178F759" w14:textId="77777777">
        <w:tc>
          <w:tcPr>
            <w:tcW w:w="2160" w:type="dxa"/>
          </w:tcPr>
          <w:p w14:paraId="64E56785" w14:textId="77777777" w:rsidR="00E74633" w:rsidRDefault="009048AE">
            <w:r>
              <w:t>Other intraoperative complication</w:t>
            </w:r>
          </w:p>
        </w:tc>
        <w:tc>
          <w:tcPr>
            <w:tcW w:w="2160" w:type="dxa"/>
          </w:tcPr>
          <w:p w14:paraId="4FC13793" w14:textId="77777777" w:rsidR="00E74633" w:rsidRDefault="009048AE">
            <w:r>
              <w:t>2 (1.6%)</w:t>
            </w:r>
          </w:p>
        </w:tc>
        <w:tc>
          <w:tcPr>
            <w:tcW w:w="2160" w:type="dxa"/>
          </w:tcPr>
          <w:p w14:paraId="427DEF93" w14:textId="77777777" w:rsidR="00E74633" w:rsidRDefault="009048AE">
            <w:r>
              <w:t>3 (1.2%)</w:t>
            </w:r>
          </w:p>
        </w:tc>
        <w:tc>
          <w:tcPr>
            <w:tcW w:w="2160" w:type="dxa"/>
          </w:tcPr>
          <w:p w14:paraId="745CA6D4" w14:textId="77777777" w:rsidR="00E74633" w:rsidRDefault="009048AE">
            <w:r>
              <w:t>1.000</w:t>
            </w:r>
          </w:p>
        </w:tc>
      </w:tr>
      <w:tr w:rsidR="00E74633" w14:paraId="5EA77E05" w14:textId="77777777">
        <w:tc>
          <w:tcPr>
            <w:tcW w:w="2160" w:type="dxa"/>
          </w:tcPr>
          <w:p w14:paraId="38B5CD33" w14:textId="77777777" w:rsidR="00E74633" w:rsidRDefault="009048AE">
            <w:r>
              <w:t>Operative delay</w:t>
            </w:r>
          </w:p>
        </w:tc>
        <w:tc>
          <w:tcPr>
            <w:tcW w:w="2160" w:type="dxa"/>
          </w:tcPr>
          <w:p w14:paraId="318DFC63" w14:textId="77777777" w:rsidR="00E74633" w:rsidRDefault="009048AE">
            <w:r>
              <w:t>0 (0.0%)</w:t>
            </w:r>
          </w:p>
        </w:tc>
        <w:tc>
          <w:tcPr>
            <w:tcW w:w="2160" w:type="dxa"/>
          </w:tcPr>
          <w:p w14:paraId="2F183A28" w14:textId="77777777" w:rsidR="00E74633" w:rsidRDefault="009048AE">
            <w:r>
              <w:t>4 (1.6%)</w:t>
            </w:r>
          </w:p>
        </w:tc>
        <w:tc>
          <w:tcPr>
            <w:tcW w:w="2160" w:type="dxa"/>
          </w:tcPr>
          <w:p w14:paraId="4F7BE25A" w14:textId="77777777" w:rsidR="00E74633" w:rsidRDefault="009048AE">
            <w:r>
              <w:t>0.306</w:t>
            </w:r>
          </w:p>
        </w:tc>
      </w:tr>
    </w:tbl>
    <w:p w14:paraId="564C5A42" w14:textId="77777777" w:rsidR="003E28CA" w:rsidRDefault="003E28CA" w:rsidP="003E28CA"/>
    <w:p w14:paraId="46D2BF69" w14:textId="64957F95" w:rsidR="003E28CA" w:rsidRDefault="003E28CA" w:rsidP="003E28CA">
      <w:r>
        <w:t>Values are n (%). P-values are from two-sided Fisher’s exact tests comparing long vs short nails for each row. Categories were derived from operative-report documentation and are not necessarily mutually exclusive.</w:t>
      </w:r>
    </w:p>
    <w:p w14:paraId="4E7DAFEC" w14:textId="77777777" w:rsidR="003E28CA" w:rsidRDefault="003E28CA"/>
    <w:sectPr w:rsidR="003E28C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084266"/>
    <w:rsid w:val="0015074B"/>
    <w:rsid w:val="0029639D"/>
    <w:rsid w:val="00326F90"/>
    <w:rsid w:val="003E28CA"/>
    <w:rsid w:val="004B5A1D"/>
    <w:rsid w:val="00625D2E"/>
    <w:rsid w:val="007464CF"/>
    <w:rsid w:val="009048AE"/>
    <w:rsid w:val="00AA1D8D"/>
    <w:rsid w:val="00B316ED"/>
    <w:rsid w:val="00B47730"/>
    <w:rsid w:val="00CB0664"/>
    <w:rsid w:val="00E74633"/>
    <w:rsid w:val="00FB2D6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308CB13"/>
  <w14:defaultImageDpi w14:val="300"/>
  <w15:docId w15:val="{4A357D28-EFD6-414B-A004-33BCC6918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C693F"/>
    <w:rPr>
      <w:rFonts w:ascii="Times New Roman" w:eastAsia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C33B56E-47D7-4E33-8ADE-EAD3922FFA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4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Fritzsch, Jan</cp:lastModifiedBy>
  <cp:revision>6</cp:revision>
  <dcterms:created xsi:type="dcterms:W3CDTF">2026-02-09T16:18:00Z</dcterms:created>
  <dcterms:modified xsi:type="dcterms:W3CDTF">2026-02-18T13:28:00Z</dcterms:modified>
  <cp:category/>
</cp:coreProperties>
</file>